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1</w:t>
      </w:r>
      <w:r>
        <w:rPr/>
        <w:t xml:space="preserve">: List of primers used in quantitative RT-PCR for gene expression analysis of markers for gastric acid secretion and inflammation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7"/>
        <w:gridCol w:w="4976"/>
        <w:gridCol w:w="2883"/>
      </w:tblGrid>
      <w:tr>
        <w:trPr/>
        <w:tc>
          <w:tcPr>
            <w:tcW w:w="5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imer</w:t>
            </w:r>
          </w:p>
        </w:tc>
        <w:tc>
          <w:tcPr>
            <w:tcW w:w="4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quence (5’-3’)</w:t>
            </w:r>
          </w:p>
        </w:tc>
        <w:tc>
          <w:tcPr>
            <w:tcW w:w="2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51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nic Hedgehog-forward</w:t>
            </w:r>
          </w:p>
        </w:tc>
        <w:tc>
          <w:tcPr>
            <w:tcW w:w="4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AGGTTTCGACTGGGTCT</w:t>
            </w:r>
          </w:p>
        </w:tc>
        <w:tc>
          <w:tcPr>
            <w:tcW w:w="2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nic Hedgehog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CGGAGTTCTCTGCT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matostatin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CTGGCTTTGGGCGGTGTCA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matostatin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AGCTCCAGCCTCATCTCG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amine 2 receptor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CCATCAGAGAACACAAA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djusted fro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amine 2 receptor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GAAACCAGCAGACGATGAA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djusted fro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carinic 3 receptor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AAGCTACCCTCCTCAGA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djusted fro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carinic 3 receptor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AGTTGTCACGGTCATC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trin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GCCAGTTCAACAAGC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trin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AAGTCCATCCATCCGTA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lecystokinin B receptor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GCTGTCGCTTGCATGC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djusted fro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lecystokinin B receptor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GTGGTCGGCAGATGGC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djusted from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+/K+ APTase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TGTCCTCATCCGCAAGACA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+/K+ APTase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CCAATGCAGACCTGGAA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NQ1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GAATTGTCAAGTTCCT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NQ1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CTGAAGGTGCCATT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2afz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ATCACCCCTCGTCACT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2afz-res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GCGATTTGTGGATGTG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RT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GCCAGACTTTGTTGGA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RT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CGCTCATCTTAGGCTT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Ia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ATACAGGTCCTGGCAT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Ia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ACCTTCCCAAAGACCA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1β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CTCACAAGCAGAGCACAA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1β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TTAGAAACAGTCCAGCCCATA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8KC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GGGATTCACCTCAAGAA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0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8KC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CCGTTACTTGGGGACA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0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8MIP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CTGAAGACCCTGCCAAG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0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8MIP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TAGCCTTGCCTTTGTTCA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0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8Lix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AGTCATAGCCGCAACCGAG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0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8Lix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TTCTTTCCACTGCGAGTG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0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4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CTCAACCCCCAGCTAG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1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4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ATGATCTCTCTCAAGTGA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1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6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TCCTTCCTACCCCAATTTC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1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6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GTCCTTAGCCACTCCTT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1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10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GACAACATACTGCTAACC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2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10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CATCACTTCTACCAGGTAA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2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12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TGTGACACGCCTGAAGAA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3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12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GGAGCAGCAGATGTGAGTG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3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17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GACGCGCAAACATGA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4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17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ACAGCATCAGAGACACAGA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4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23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CTCCCTACTAGGACTCAG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5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23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GCATCTGTTGGGTC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5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Nγ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ACCTAGAGAAGACACAT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6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Nγ-reverse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CAGTGAAGTAAAGGTA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6]</w:t>
            </w:r>
          </w:p>
        </w:tc>
      </w:tr>
      <w:tr>
        <w:trPr/>
        <w:tc>
          <w:tcPr>
            <w:tcW w:w="51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Fα-forward</w:t>
            </w:r>
          </w:p>
        </w:tc>
        <w:tc>
          <w:tcPr>
            <w:tcW w:w="49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CTGGTATGAGCCCATATAC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0]</w:t>
            </w:r>
          </w:p>
        </w:tc>
      </w:tr>
      <w:tr>
        <w:trPr/>
        <w:tc>
          <w:tcPr>
            <w:tcW w:w="5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Fα-reverse</w:t>
            </w:r>
          </w:p>
        </w:tc>
        <w:tc>
          <w:tcPr>
            <w:tcW w:w="4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CCCATTCCCTTCACAGAG</w:t>
            </w:r>
          </w:p>
        </w:tc>
        <w:tc>
          <w:tcPr>
            <w:tcW w:w="2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0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1] </w:t>
        <w:tab/>
        <w:t xml:space="preserve">Fukuhara S, Matsuzaki J, Tsugawa H, Masaoka T, Miyoshi S, Mori H, Fukushima Y, Yasui M, Kanai T, Suzuki H (2014) Mucosal expression of aquaporin-4 in the stomach of histamine type 2 receptor knockout mice and </w:t>
      </w:r>
      <w:r>
        <w:rPr>
          <w:rFonts w:cs="Times New Roman" w:ascii="Times New Roman" w:hAnsi="Times New Roman"/>
          <w:i/>
          <w:sz w:val="16"/>
          <w:szCs w:val="16"/>
          <w:lang w:val="en-US" w:eastAsia="en-US"/>
        </w:rPr>
        <w:t>Helicobacter pylori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-infected mice. J Gastroenterol Hepatol 29:53–59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2] </w:t>
        <w:tab/>
        <w:t xml:space="preserve">Takaishi S, Wang TC (2007) Gene expression profiling in a mouse model of </w:t>
      </w:r>
      <w:r>
        <w:rPr>
          <w:rFonts w:cs="Times New Roman" w:ascii="Times New Roman" w:hAnsi="Times New Roman"/>
          <w:i/>
          <w:sz w:val="16"/>
          <w:szCs w:val="16"/>
          <w:lang w:val="en-US" w:eastAsia="en-US"/>
        </w:rPr>
        <w:t>Helicobacter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-induced gastric cancer. Cancer Sci 98:284–293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3] </w:t>
        <w:tab/>
        <w:t xml:space="preserve">Osawa H, Kita H, Ohnishi H, Mutoh H, Ishino Y, Satoh K, Sugano K (2005) Histamine-2 receptor expression in gastric mucosa before and after </w:t>
      </w:r>
      <w:r>
        <w:rPr>
          <w:rFonts w:cs="Times New Roman" w:ascii="Times New Roman" w:hAnsi="Times New Roman"/>
          <w:i/>
          <w:sz w:val="16"/>
          <w:szCs w:val="16"/>
          <w:lang w:val="en-US" w:eastAsia="en-US"/>
        </w:rPr>
        <w:t>Helicobacter pylori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 cure. Aliment Pharmacol Ther 21 Suppl 2:92–98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4] </w:t>
        <w:tab/>
        <w:t xml:space="preserve">Kitazawa T, Asakawa K, Nakamura T, Teraoka H, Unno T, Komori S, Yamada M (2009) M3 muscarinic receptors mediate positive inotropic responses in mouse atria: a study with muscarinic receptor knockout mice. 330:487–493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5] </w:t>
        <w:tab/>
        <w:t xml:space="preserve">Du GM, Liu MJ, Parvizi N, Zhao RQ (2013) Ectopic expression of ghrelin affects gastric H+-K+-ATPase activity and expression of GHR/IGF-1 system in weaned mice. Regul Pept 186:12–17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6] </w:t>
        <w:tab/>
        <w:t xml:space="preserve">Zhang G, Ducatelle R, Mihi B, Smet A, Flahou B, Haesebrouck F (2016) </w:t>
      </w:r>
      <w:r>
        <w:rPr>
          <w:rFonts w:cs="Times New Roman" w:ascii="Times New Roman" w:hAnsi="Times New Roman"/>
          <w:i/>
          <w:sz w:val="16"/>
          <w:szCs w:val="16"/>
          <w:lang w:val="en-US" w:eastAsia="en-US"/>
        </w:rPr>
        <w:t>Helicobacter suis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 affects the health and function of porcine gastric parietal cells. Vet Res 47:101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7] </w:t>
        <w:tab/>
        <w:t xml:space="preserve">Jain RN, Brunkan CS, Chew CS, Samuelson LC (2006) Gene expression profiling of gastrin target genes in parietal cells. Physiol Genomics 24:124–132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8] </w:t>
        <w:tab/>
        <w:t xml:space="preserve">Flahou B, Haesebrouck F, Pasmans F, D’Herde K, Driessen A, van Deun K, Smet A, Duchateau L, Chiers K, Ducatelle R (2010) </w:t>
      </w:r>
      <w:r>
        <w:rPr>
          <w:rFonts w:cs="Times New Roman" w:ascii="Times New Roman" w:hAnsi="Times New Roman"/>
          <w:i/>
          <w:sz w:val="16"/>
          <w:szCs w:val="16"/>
          <w:lang w:val="en-US" w:eastAsia="en-US"/>
        </w:rPr>
        <w:t>Helicobacter suis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 causes severe gastric pathology in mouse and Mongolian gerbil models of human gastric disease. PLoS One 5:1–11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9] </w:t>
        <w:tab/>
        <w:t xml:space="preserve">Catrysse L, Farhang Ghahremani M, Vereecke L, Youssef SA, Mc Guire C, Sze M, Weber A, Heikenwalder M, de Bruin A, Beyaert R, van Loo G (2016) A20 prevents chronic liver inflammation and cancer by protecting hepatocytes from death. Cell Death Dis 7:e2250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10] </w:t>
        <w:tab/>
        <w:t xml:space="preserve">Liu C, Rossi M, Lindén S, Padra M, Blaecher C, Bauwens E, Joosten M, Flahou B, Van den Broeck W, Ducatelle R, Haesebrouck F, Smet A (2016) The </w:t>
      </w:r>
      <w:r>
        <w:rPr>
          <w:rFonts w:cs="Times New Roman" w:ascii="Times New Roman" w:hAnsi="Times New Roman"/>
          <w:i/>
          <w:sz w:val="16"/>
          <w:szCs w:val="16"/>
          <w:lang w:val="en-US" w:eastAsia="en-US"/>
        </w:rPr>
        <w:t>Helicobacter heilmannii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 hofE and hofF genes are essential for colonization of the gastric mucosa and play a role in IL-1beta-induced gastric MUC13 Expression. Helicobacter 21:504-522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11] </w:t>
        <w:tab/>
        <w:t xml:space="preserve">Castiglioni A, Corna G, Rigamonti E, Basso V, Vezzoli M, Monno A, Almada AE, Mondino A, Wagers AJ, Manfredi AA, Rovere-Querini P (2015) FOXP3+ T cells recruited to sites of sterile skeletal muscle injury regulate the fate of satellite cells and guide effective tissue regeneration. PLoS One 10:1–18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12] </w:t>
        <w:tab/>
        <w:t xml:space="preserve">Huang ZH, Reardon CA, Getz GS, Maeda N, Mazzone T (2015) Selective suppression of adipose tissue apoE expression impacts systemic metabolic phenotype and adipose tissue inflammation. J Lipid Res 56:215–26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13] </w:t>
        <w:tab/>
        <w:t xml:space="preserve">Ichikawa S, Miyake M, Fujii R, Konishi Y (2012) MyD88 associated ROS generation is crucial for </w:t>
      </w:r>
      <w:r>
        <w:rPr>
          <w:rFonts w:cs="Times New Roman" w:ascii="Times New Roman" w:hAnsi="Times New Roman"/>
          <w:i/>
          <w:sz w:val="16"/>
          <w:szCs w:val="16"/>
          <w:lang w:val="en-US" w:eastAsia="en-US"/>
        </w:rPr>
        <w:t>Lactobacillus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 induced IL-12 production in macrophage. PLoS One 7:e35880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14] </w:t>
        <w:tab/>
        <w:t xml:space="preserve">Lee K, Won HY, Bae MA, Hong J-H, Hwang ES (2011) Spontaneous and aging-dependent development of arthritis in NADPH oxidase 2 deficiency through altered differentiation of CD11b+ and Th/Treg cells. Proc Natl Acad Sci U S A 108:9548–9553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15] </w:t>
        <w:tab/>
        <w:t xml:space="preserve">Tortola L, Rosenwald E, Abel B, Blumberg H, Schäfer M, Coyle AJ, Renauld JC, Werner S, Kisielow J, Kopf M (2012) Psoriasiform dermatitis is driven by IL-36-mediated DC-keratinocyte crosstalk. J Clin Invest 122:3965–3976. 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[16] </w:t>
        <w:tab/>
        <w:t xml:space="preserve">Flahou B, Deun K Van, Pasmans F, Smet A, Volf J, Rychlik I, Ducatelle R, Haesebrouck F (2012) The local immune response of mice after </w:t>
      </w:r>
      <w:r>
        <w:rPr>
          <w:rFonts w:cs="Times New Roman" w:ascii="Times New Roman" w:hAnsi="Times New Roman"/>
          <w:i/>
          <w:sz w:val="16"/>
          <w:szCs w:val="16"/>
          <w:lang w:val="en-US" w:eastAsia="en-US"/>
        </w:rPr>
        <w:t>Helicobacter suis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 infection: strain differences and distinction with </w:t>
      </w:r>
      <w:r>
        <w:rPr>
          <w:rFonts w:cs="Times New Roman" w:ascii="Times New Roman" w:hAnsi="Times New Roman"/>
          <w:i/>
          <w:sz w:val="16"/>
          <w:szCs w:val="16"/>
          <w:lang w:val="en-US" w:eastAsia="en-US"/>
        </w:rPr>
        <w:t>Helicobacter pylori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. Vet Res 43:1. 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08:00:00Z</dcterms:created>
  <dc:creator>Chloë De Witte</dc:creator>
  <dc:description/>
  <cp:keywords/>
  <dc:language>en-US</dc:language>
  <cp:lastModifiedBy>Chloë De Witte</cp:lastModifiedBy>
  <dcterms:modified xsi:type="dcterms:W3CDTF">2018-04-04T08:11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ustralian-journal-of-earth-sciences</vt:lpwstr>
  </property>
  <property fmtid="{D5CDD505-2E9C-101B-9397-08002B2CF9AE}" pid="5" name="Mendeley Recent Style Id 3_1">
    <vt:lpwstr>http://www.zotero.org/styles/elsevier-with-titles</vt:lpwstr>
  </property>
  <property fmtid="{D5CDD505-2E9C-101B-9397-08002B2CF9AE}" pid="6" name="Mendeley Recent Style Id 4_1">
    <vt:lpwstr>http://www.zotero.org/styles/modern-humanities-research-association</vt:lpwstr>
  </property>
  <property fmtid="{D5CDD505-2E9C-101B-9397-08002B2CF9AE}" pid="7" name="Mendeley Recent Style Id 5_1">
    <vt:lpwstr>http://www.zotero.org/styles/springer-basic-brackets-no-et-al</vt:lpwstr>
  </property>
  <property fmtid="{D5CDD505-2E9C-101B-9397-08002B2CF9AE}" pid="8" name="Mendeley Recent Style Id 6_1">
    <vt:lpwstr>http://www.zotero.org/styles/springer-vancouver</vt:lpwstr>
  </property>
  <property fmtid="{D5CDD505-2E9C-101B-9397-08002B2CF9AE}" pid="9" name="Mendeley Recent Style Id 7_1">
    <vt:lpwstr>http://www.zotero.org/styles/the-veterinary-journal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veterinary-microbiology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ustralian Journal of Earth Sciences</vt:lpwstr>
  </property>
  <property fmtid="{D5CDD505-2E9C-101B-9397-08002B2CF9AE}" pid="15" name="Mendeley Recent Style Name 3_1">
    <vt:lpwstr>Elsevier (numeric, with titles)</vt:lpwstr>
  </property>
  <property fmtid="{D5CDD505-2E9C-101B-9397-08002B2CF9AE}" pid="16" name="Mendeley Recent Style Name 4_1">
    <vt:lpwstr>Modern Humanities Research Association 3rd edition (note with bibliography)</vt:lpwstr>
  </property>
  <property fmtid="{D5CDD505-2E9C-101B-9397-08002B2CF9AE}" pid="17" name="Mendeley Recent Style Name 5_1">
    <vt:lpwstr>Springer Basic (numeric, brackets, no "et al.")</vt:lpwstr>
  </property>
  <property fmtid="{D5CDD505-2E9C-101B-9397-08002B2CF9AE}" pid="18" name="Mendeley Recent Style Name 6_1">
    <vt:lpwstr>Springer Vancouver</vt:lpwstr>
  </property>
  <property fmtid="{D5CDD505-2E9C-101B-9397-08002B2CF9AE}" pid="19" name="Mendeley Recent Style Name 7_1">
    <vt:lpwstr>The Veterinary Journal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eterinary Microbiology</vt:lpwstr>
  </property>
</Properties>
</file>